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438C" w:rsidRDefault="00930BB6" w:rsidP="00F940F7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DB61FFC" wp14:editId="1EF5C1E4">
                <wp:simplePos x="0" y="0"/>
                <wp:positionH relativeFrom="leftMargin">
                  <wp:align>right</wp:align>
                </wp:positionH>
                <wp:positionV relativeFrom="paragraph">
                  <wp:posOffset>1208405</wp:posOffset>
                </wp:positionV>
                <wp:extent cx="333375" cy="295275"/>
                <wp:effectExtent l="0" t="0" r="9525" b="952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30BB6" w:rsidRPr="00930BB6" w:rsidRDefault="00930BB6" w:rsidP="00930BB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930BB6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B61FF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4.95pt;margin-top:95.15pt;width:26.25pt;height:23.25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" stroked="f">
                <v:textbox>
                  <w:txbxContent>
                    <w:p w:rsidR="00930BB6" w:rsidRPr="00930BB6" w:rsidRDefault="00930BB6" w:rsidP="00930BB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930BB6">
                        <w:rPr>
                          <w:rFonts w:ascii="Times New Roman" w:hAnsi="Times New Roman" w:cs="Times New Roman"/>
                          <w:b/>
                          <w:bCs/>
                        </w:rPr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F940F7" w:rsidRPr="00F940F7">
        <w:rPr>
          <w:noProof/>
        </w:rPr>
        <w:drawing>
          <wp:anchor distT="0" distB="0" distL="114300" distR="114300" simplePos="0" relativeHeight="251660288" behindDoc="0" locked="0" layoutInCell="1" allowOverlap="1" wp14:anchorId="5DC67B84" wp14:editId="227D50DF">
            <wp:simplePos x="0" y="0"/>
            <wp:positionH relativeFrom="column">
              <wp:posOffset>152400</wp:posOffset>
            </wp:positionH>
            <wp:positionV relativeFrom="paragraph">
              <wp:posOffset>0</wp:posOffset>
            </wp:positionV>
            <wp:extent cx="5943600" cy="3107690"/>
            <wp:effectExtent l="0" t="0" r="0" b="0"/>
            <wp:wrapSquare wrapText="bothSides"/>
            <wp:docPr id="3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92" t="18436" r="31531" b="23183"/>
                    <a:stretch/>
                  </pic:blipFill>
                  <pic:spPr bwMode="auto">
                    <a:xfrm>
                      <a:off x="0" y="0"/>
                      <a:ext cx="5943600" cy="31076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E438C" w:rsidRPr="003E438C" w:rsidRDefault="003E438C" w:rsidP="003E438C"/>
    <w:p w:rsidR="003E438C" w:rsidRPr="003E438C" w:rsidRDefault="003E438C" w:rsidP="003E438C"/>
    <w:p w:rsidR="003E438C" w:rsidRDefault="003E438C" w:rsidP="003E438C"/>
    <w:p w:rsidR="00977AED" w:rsidRDefault="00977AED" w:rsidP="003E438C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9918D95" wp14:editId="4FF16266">
                <wp:simplePos x="0" y="0"/>
                <wp:positionH relativeFrom="leftMargin">
                  <wp:align>right</wp:align>
                </wp:positionH>
                <wp:positionV relativeFrom="paragraph">
                  <wp:posOffset>1890395</wp:posOffset>
                </wp:positionV>
                <wp:extent cx="333375" cy="295275"/>
                <wp:effectExtent l="0" t="0" r="9525" b="952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77AED" w:rsidRPr="00930BB6" w:rsidRDefault="00977AED" w:rsidP="00977AE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918D95" id="_x0000_s1027" type="#_x0000_t202" style="position:absolute;margin-left:-24.95pt;margin-top:148.85pt;width:26.25pt;height:23.25pt;z-index:251663360;visibility:visible;mso-wrap-style:square;mso-width-percent:0;mso-height-percent:0;mso-wrap-distance-left:9pt;mso-wrap-distance-top:3.6pt;mso-wrap-distance-right:9pt;mso-wrap-distance-bottom:3.6pt;mso-position-horizontal:right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" stroked="f">
                <v:textbox>
                  <w:txbxContent>
                    <w:p w:rsidR="00977AED" w:rsidRPr="00930BB6" w:rsidRDefault="00977AED" w:rsidP="00977AE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B</w:t>
                      </w:r>
                      <w:bookmarkStart w:id="1" w:name="_GoBack"/>
                      <w:bookmarkEnd w:id="1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F031FE">
        <w:rPr>
          <w:noProof/>
        </w:rPr>
        <w:drawing>
          <wp:anchor distT="0" distB="0" distL="114300" distR="114300" simplePos="0" relativeHeight="251661312" behindDoc="0" locked="0" layoutInCell="1" allowOverlap="1" wp14:anchorId="38EC0B2E" wp14:editId="5275AC64">
            <wp:simplePos x="0" y="0"/>
            <wp:positionH relativeFrom="column">
              <wp:posOffset>228600</wp:posOffset>
            </wp:positionH>
            <wp:positionV relativeFrom="paragraph">
              <wp:posOffset>264795</wp:posOffset>
            </wp:positionV>
            <wp:extent cx="5943600" cy="3213735"/>
            <wp:effectExtent l="0" t="0" r="0" b="5715"/>
            <wp:wrapSquare wrapText="bothSides"/>
            <wp:docPr id="4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26" t="17254" r="30468" b="23419"/>
                    <a:stretch/>
                  </pic:blipFill>
                  <pic:spPr bwMode="auto">
                    <a:xfrm>
                      <a:off x="0" y="0"/>
                      <a:ext cx="5943600" cy="32137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77AED" w:rsidRPr="003E438C" w:rsidRDefault="00977AED" w:rsidP="003E438C"/>
    <w:p w:rsidR="003E438C" w:rsidRDefault="003E438C" w:rsidP="003E438C"/>
    <w:p w:rsidR="003E438C" w:rsidRPr="003A36A0" w:rsidRDefault="00143C9B" w:rsidP="000854DB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>Supplementary figure 12</w:t>
      </w:r>
      <w:r w:rsidR="003E438C" w:rsidRPr="003A36A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="003E438C" w:rsidRPr="003A36A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eta-regression plots of the association between Standardized mean difference in plasma </w:t>
      </w:r>
      <w:r w:rsidR="000854DB" w:rsidRPr="000E133F">
        <w:rPr>
          <w:rFonts w:ascii="Times New Roman" w:hAnsi="Times New Roman" w:cs="Times New Roman"/>
          <w:sz w:val="24"/>
          <w:szCs w:val="24"/>
        </w:rPr>
        <w:t>Malondialdehyde</w:t>
      </w:r>
      <w:bookmarkStart w:id="0" w:name="_GoBack"/>
      <w:bookmarkEnd w:id="0"/>
      <w:r w:rsidR="003E438C" w:rsidRPr="003A36A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oncentrations values after </w:t>
      </w:r>
      <w:r w:rsidR="00A7776D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g</w:t>
      </w:r>
      <w:r w:rsidR="00A7776D" w:rsidRPr="0094701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 xml:space="preserve">rape </w:t>
      </w:r>
      <w:r w:rsidR="00A7776D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p</w:t>
      </w:r>
      <w:r w:rsidR="00A7776D" w:rsidRPr="0094701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 xml:space="preserve">roducts </w:t>
      </w:r>
      <w:r w:rsidR="00A7776D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c</w:t>
      </w:r>
      <w:r w:rsidR="00A7776D" w:rsidRPr="0094701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 xml:space="preserve">ontaining </w:t>
      </w:r>
      <w:r w:rsidR="00A7776D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p</w:t>
      </w:r>
      <w:r w:rsidR="00A7776D" w:rsidRPr="0094701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olyphenols (</w:t>
      </w:r>
      <w:r w:rsidR="00A7776D" w:rsidRPr="00947010">
        <w:rPr>
          <w:rFonts w:ascii="Times New Roman" w:eastAsia="Calibri" w:hAnsi="Times New Roman" w:cs="Times New Roman"/>
          <w:color w:val="000000"/>
          <w:sz w:val="24"/>
          <w:szCs w:val="24"/>
        </w:rPr>
        <w:t>GPCP)</w:t>
      </w:r>
      <w:r w:rsidR="003E438C" w:rsidRPr="003A36A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take with duration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(A) and dose (B) </w:t>
      </w:r>
      <w:r w:rsidR="003E438C" w:rsidRPr="003A36A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f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intake</w:t>
      </w:r>
      <w:r w:rsidR="003E438C" w:rsidRPr="003A36A0">
        <w:rPr>
          <w:rFonts w:asciiTheme="majorBidi" w:hAnsiTheme="majorBidi" w:cstheme="majorBidi"/>
          <w:color w:val="000000" w:themeColor="text1"/>
          <w:sz w:val="24"/>
          <w:szCs w:val="24"/>
        </w:rPr>
        <w:t>. The size of each circle is inversely proportional to the variance of change.</w:t>
      </w:r>
    </w:p>
    <w:p w:rsidR="00BB3320" w:rsidRPr="003E438C" w:rsidRDefault="00BB3320" w:rsidP="003E438C"/>
    <w:sectPr w:rsidR="00BB3320" w:rsidRPr="003E43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DFD"/>
    <w:rsid w:val="000854DB"/>
    <w:rsid w:val="000D5DFD"/>
    <w:rsid w:val="00143C9B"/>
    <w:rsid w:val="003E438C"/>
    <w:rsid w:val="00751B82"/>
    <w:rsid w:val="00930BB6"/>
    <w:rsid w:val="00977AED"/>
    <w:rsid w:val="00A7776D"/>
    <w:rsid w:val="00B92857"/>
    <w:rsid w:val="00BB3320"/>
    <w:rsid w:val="00F94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803EC"/>
  <w15:chartTrackingRefBased/>
  <w15:docId w15:val="{B31D5E68-D27C-4CEF-A7D9-F053A54CA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0</cp:revision>
  <dcterms:created xsi:type="dcterms:W3CDTF">2020-01-19T08:17:00Z</dcterms:created>
  <dcterms:modified xsi:type="dcterms:W3CDTF">2020-02-23T15:57:00Z</dcterms:modified>
</cp:coreProperties>
</file>